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4C64" w:rsidRDefault="00D84014" w:rsidP="00A24C64">
      <w:r w:rsidRPr="00D84014">
        <w:rPr>
          <w:noProof/>
          <w:lang w:val="fr-FR" w:eastAsia="fr-FR" w:bidi="ar-SA"/>
        </w:rPr>
        <w:drawing>
          <wp:inline distT="0" distB="0" distL="0" distR="0">
            <wp:extent cx="5760720" cy="3292462"/>
            <wp:effectExtent l="0" t="0" r="0" b="3810"/>
            <wp:docPr id="1" name="Image 1" descr="C:\Save Assant\assantso\Desktop\Virpath\nCOV\papier PCR\soumission sci rep\soumissio, R1\fig def sup\Supplementary Figure_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Save Assant\assantso\Desktop\Virpath\nCOV\papier PCR\soumission sci rep\soumissio, R1\fig def sup\Supplementary Figure_2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924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24C64" w:rsidRPr="003B1A1A" w:rsidRDefault="00A24C64" w:rsidP="00A24C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2</w:t>
      </w:r>
      <w:r w:rsidRPr="006A525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A525E">
        <w:rPr>
          <w:rFonts w:ascii="Times New Roman" w:hAnsi="Times New Roman" w:cs="Times New Roman"/>
          <w:sz w:val="24"/>
          <w:szCs w:val="24"/>
        </w:rPr>
        <w:t xml:space="preserve"> Normalized SARS-CoV-2 viral load according to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6A525E">
        <w:rPr>
          <w:rFonts w:ascii="Times New Roman" w:hAnsi="Times New Roman" w:cs="Times New Roman"/>
          <w:sz w:val="24"/>
          <w:szCs w:val="24"/>
        </w:rPr>
        <w:t xml:space="preserve">viral culture results. The Y-axis corresponds to the normalized viral load expressed in Log10 </w:t>
      </w:r>
      <w:proofErr w:type="spellStart"/>
      <w:r w:rsidRPr="006A525E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6A525E">
        <w:rPr>
          <w:rFonts w:ascii="Times New Roman" w:hAnsi="Times New Roman" w:cs="Times New Roman"/>
          <w:sz w:val="24"/>
          <w:szCs w:val="24"/>
        </w:rPr>
        <w:t>/mL or Cycle threshold (Ct) values.</w:t>
      </w:r>
      <w:r w:rsidRPr="006A525E">
        <w:rPr>
          <w:rFonts w:ascii="Times New Roman" w:hAnsi="Times New Roman" w:cs="Times New Roman"/>
          <w:b/>
          <w:sz w:val="24"/>
        </w:rPr>
        <w:t xml:space="preserve"> </w:t>
      </w:r>
    </w:p>
    <w:p w:rsidR="00A24C64" w:rsidRDefault="00A24C64" w:rsidP="00A24C64"/>
    <w:p w:rsidR="003D124D" w:rsidRDefault="003D124D"/>
    <w:sectPr w:rsidR="003D12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altName w:val="Microsoft Sans Serif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Leelawadee UI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55CA"/>
    <w:rsid w:val="001612E6"/>
    <w:rsid w:val="001F55CA"/>
    <w:rsid w:val="003D124D"/>
    <w:rsid w:val="00A24C64"/>
    <w:rsid w:val="00D84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13BF2FE-0D62-49A6-8375-835380676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8"/>
        <w:lang w:val="fr-FR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55CA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bioMerieux</Company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YNET Valerie</dc:creator>
  <cp:keywords/>
  <dc:description/>
  <cp:lastModifiedBy>ASSANT, Sophie</cp:lastModifiedBy>
  <cp:revision>2</cp:revision>
  <dcterms:created xsi:type="dcterms:W3CDTF">2021-03-09T12:57:00Z</dcterms:created>
  <dcterms:modified xsi:type="dcterms:W3CDTF">2021-03-09T12:57:00Z</dcterms:modified>
</cp:coreProperties>
</file>